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D65339" w14:textId="77777777" w:rsidR="001B73AA" w:rsidRPr="001B73AA" w:rsidRDefault="001B73AA" w:rsidP="001B73AA">
      <w:pPr>
        <w:rPr>
          <w:rFonts w:ascii="Arial" w:hAnsi="Arial" w:cs="Arial"/>
          <w:b/>
          <w:bCs/>
        </w:rPr>
      </w:pPr>
      <w:r w:rsidRPr="001B73AA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2A4376DE" w14:textId="77777777" w:rsidR="001B73AA" w:rsidRPr="001B73AA" w:rsidRDefault="001B73AA" w:rsidP="001B73AA">
      <w:pPr>
        <w:rPr>
          <w:rFonts w:ascii="Arial" w:hAnsi="Arial" w:cs="Arial"/>
          <w:b/>
          <w:bCs/>
        </w:rPr>
      </w:pPr>
    </w:p>
    <w:p w14:paraId="2D42557D" w14:textId="7933EF39" w:rsidR="07D29AAA" w:rsidRPr="001B73AA" w:rsidRDefault="001B73AA" w:rsidP="001B73AA">
      <w:pPr>
        <w:rPr>
          <w:rFonts w:ascii="Arial" w:hAnsi="Arial" w:cs="Arial"/>
        </w:rPr>
      </w:pPr>
      <w:r w:rsidRPr="001B73AA">
        <w:rPr>
          <w:rFonts w:ascii="Arial" w:hAnsi="Arial" w:cs="Arial"/>
          <w:b/>
          <w:bCs/>
        </w:rPr>
        <w:t xml:space="preserve">Authors: </w:t>
      </w:r>
      <w:r w:rsidRPr="001B73AA">
        <w:rPr>
          <w:rFonts w:ascii="Arial" w:hAnsi="Arial" w:cs="Arial"/>
        </w:rPr>
        <w:t xml:space="preserve">Asma M. Ahmed, Eleanor </w:t>
      </w:r>
      <w:proofErr w:type="spellStart"/>
      <w:r w:rsidRPr="001B73AA">
        <w:rPr>
          <w:rFonts w:ascii="Arial" w:hAnsi="Arial" w:cs="Arial"/>
        </w:rPr>
        <w:t>Pullenayegum</w:t>
      </w:r>
      <w:proofErr w:type="spellEnd"/>
      <w:r w:rsidRPr="001B73AA">
        <w:rPr>
          <w:rFonts w:ascii="Arial" w:hAnsi="Arial" w:cs="Arial"/>
        </w:rPr>
        <w:t xml:space="preserve">, Sarah D. McDonald, Marc </w:t>
      </w:r>
      <w:proofErr w:type="spellStart"/>
      <w:r w:rsidRPr="001B73AA">
        <w:rPr>
          <w:rFonts w:ascii="Arial" w:hAnsi="Arial" w:cs="Arial"/>
        </w:rPr>
        <w:t>Beltempo</w:t>
      </w:r>
      <w:proofErr w:type="spellEnd"/>
      <w:r w:rsidRPr="001B73AA">
        <w:rPr>
          <w:rFonts w:ascii="Arial" w:hAnsi="Arial" w:cs="Arial"/>
        </w:rPr>
        <w:t xml:space="preserve">, Shahirose S. Premji, Jason D. Pole, Fabiana Bacchini, </w:t>
      </w:r>
      <w:proofErr w:type="spellStart"/>
      <w:r w:rsidRPr="001B73AA">
        <w:rPr>
          <w:rFonts w:ascii="Arial" w:hAnsi="Arial" w:cs="Arial"/>
        </w:rPr>
        <w:t>Prakesh</w:t>
      </w:r>
      <w:proofErr w:type="spellEnd"/>
      <w:r w:rsidRPr="001B73AA">
        <w:rPr>
          <w:rFonts w:ascii="Arial" w:hAnsi="Arial" w:cs="Arial"/>
        </w:rPr>
        <w:t xml:space="preserve"> S. Shah, Petros </w:t>
      </w:r>
      <w:proofErr w:type="spellStart"/>
      <w:r w:rsidRPr="001B73AA">
        <w:rPr>
          <w:rFonts w:ascii="Arial" w:hAnsi="Arial" w:cs="Arial"/>
        </w:rPr>
        <w:t>Pechlivanoglou</w:t>
      </w:r>
      <w:proofErr w:type="spellEnd"/>
      <w:r w:rsidRPr="001B73AA">
        <w:rPr>
          <w:rFonts w:ascii="Arial" w:hAnsi="Arial" w:cs="Arial"/>
        </w:rPr>
        <w:t>,</w:t>
      </w:r>
    </w:p>
    <w:p w14:paraId="74A1DD71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5D8D3D53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7A2A2E52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131EDE1D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67374E1D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11609EAD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10634451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08931545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5DA20684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6D9B6D5E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1A01C984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00531B75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34E53C6D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4F7839C2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64256BF2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5E6715FF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78A9E264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6091AC5D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23D4D17A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3E168BA7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2FC577CA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719BA3C5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00DEE393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3A387CCE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65592A53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72EE6D6A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5388B62E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2CE68E07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669B0AA1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72E61B7C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754547F2" w14:textId="77777777" w:rsidR="001B73AA" w:rsidRDefault="001B73AA" w:rsidP="001B73AA">
      <w:pPr>
        <w:rPr>
          <w:rFonts w:ascii="Arial" w:hAnsi="Arial" w:cs="Arial"/>
          <w:b/>
          <w:bCs/>
        </w:rPr>
      </w:pPr>
    </w:p>
    <w:p w14:paraId="10C04202" w14:textId="4CE3CF2C" w:rsidR="00EB50C6" w:rsidRPr="002A4105" w:rsidRDefault="00A65047" w:rsidP="00062D47">
      <w:pPr>
        <w:rPr>
          <w:rFonts w:ascii="Arial" w:hAnsi="Arial" w:cs="Arial"/>
          <w:b/>
          <w:bCs/>
        </w:rPr>
      </w:pPr>
      <w:r w:rsidRPr="00A65047">
        <w:rPr>
          <w:rFonts w:ascii="Arial" w:hAnsi="Arial" w:cs="Arial"/>
          <w:b/>
          <w:bCs/>
        </w:rPr>
        <w:lastRenderedPageBreak/>
        <w:t xml:space="preserve">S2 </w:t>
      </w:r>
      <w:r w:rsidR="00EB50C6" w:rsidRPr="00A65047">
        <w:rPr>
          <w:rFonts w:ascii="Arial" w:hAnsi="Arial" w:cs="Arial"/>
          <w:b/>
          <w:bCs/>
        </w:rPr>
        <w:t xml:space="preserve">Table. </w:t>
      </w:r>
      <w:r w:rsidR="00EB50C6" w:rsidRPr="002A4105">
        <w:rPr>
          <w:rFonts w:ascii="Arial" w:hAnsi="Arial" w:cs="Arial"/>
          <w:b/>
          <w:bCs/>
        </w:rPr>
        <w:t>Characteristics of individuals included vs excluded from the study population</w:t>
      </w:r>
      <w:r w:rsidR="00D2012E" w:rsidRPr="002A4105">
        <w:rPr>
          <w:rFonts w:ascii="Arial" w:hAnsi="Arial" w:cs="Arial"/>
          <w:b/>
          <w:bCs/>
        </w:rPr>
        <w:t xml:space="preserve"> [N (%)]</w:t>
      </w:r>
      <w:r w:rsidR="00681AF5" w:rsidRPr="002A4105">
        <w:rPr>
          <w:rFonts w:ascii="Arial" w:hAnsi="Arial" w:cs="Arial"/>
          <w:b/>
          <w:bCs/>
        </w:rPr>
        <w:t>.</w:t>
      </w:r>
    </w:p>
    <w:p w14:paraId="6540AD2F" w14:textId="77777777" w:rsidR="004D1EF7" w:rsidRPr="00E06EFC" w:rsidRDefault="004D1EF7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3964"/>
        <w:gridCol w:w="3261"/>
        <w:gridCol w:w="4961"/>
        <w:gridCol w:w="850"/>
      </w:tblGrid>
      <w:tr w:rsidR="0041534F" w:rsidRPr="00E06EFC" w14:paraId="0FFA947B" w14:textId="2F1FC5C1" w:rsidTr="00EC2BD6">
        <w:trPr>
          <w:trHeight w:val="20"/>
        </w:trPr>
        <w:tc>
          <w:tcPr>
            <w:tcW w:w="3964" w:type="dxa"/>
            <w:noWrap/>
            <w:hideMark/>
          </w:tcPr>
          <w:p w14:paraId="12539E63" w14:textId="0520E26B" w:rsidR="0041534F" w:rsidRPr="00E06EFC" w:rsidRDefault="0041534F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261" w:type="dxa"/>
            <w:noWrap/>
            <w:hideMark/>
          </w:tcPr>
          <w:p w14:paraId="2CEFF6B6" w14:textId="47DB2DCB" w:rsidR="0041534F" w:rsidRPr="00E06EFC" w:rsidRDefault="0041534F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Included sample (n= 2,431,750)</w:t>
            </w:r>
          </w:p>
        </w:tc>
        <w:tc>
          <w:tcPr>
            <w:tcW w:w="4961" w:type="dxa"/>
            <w:noWrap/>
            <w:hideMark/>
          </w:tcPr>
          <w:p w14:paraId="0CD8672E" w14:textId="6D451662" w:rsidR="0041534F" w:rsidRPr="00E06EFC" w:rsidRDefault="0041534F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Excluded due to missing tax records (n=</w:t>
            </w:r>
            <w:r w:rsidRPr="00E06EF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9,260)</w:t>
            </w:r>
          </w:p>
        </w:tc>
        <w:tc>
          <w:tcPr>
            <w:tcW w:w="850" w:type="dxa"/>
          </w:tcPr>
          <w:p w14:paraId="70F257D9" w14:textId="2A96AF7C" w:rsidR="0041534F" w:rsidRPr="00E06EFC" w:rsidRDefault="0041534F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D</w:t>
            </w:r>
          </w:p>
        </w:tc>
      </w:tr>
      <w:tr w:rsidR="0041534F" w:rsidRPr="00E06EFC" w14:paraId="7A37CE9A" w14:textId="1C211EC3" w:rsidTr="00EC2BD6">
        <w:trPr>
          <w:trHeight w:val="20"/>
        </w:trPr>
        <w:tc>
          <w:tcPr>
            <w:tcW w:w="3964" w:type="dxa"/>
            <w:noWrap/>
          </w:tcPr>
          <w:p w14:paraId="25DB71F6" w14:textId="77777777" w:rsidR="0041534F" w:rsidRPr="00E06EFC" w:rsidRDefault="0041534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Individual’s sex</w:t>
            </w:r>
          </w:p>
          <w:p w14:paraId="6EAFAACE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7A49E231" w14:textId="643882C4" w:rsidR="0041534F" w:rsidRPr="00E06EFC" w:rsidRDefault="0041534F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261" w:type="dxa"/>
            <w:noWrap/>
          </w:tcPr>
          <w:p w14:paraId="7F04D058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EE4A5AF" w14:textId="333B24F0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188,390 (48.9) </w:t>
            </w:r>
          </w:p>
          <w:p w14:paraId="7F775D05" w14:textId="04B51A39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243,360 (51.1) </w:t>
            </w:r>
          </w:p>
        </w:tc>
        <w:tc>
          <w:tcPr>
            <w:tcW w:w="4961" w:type="dxa"/>
            <w:noWrap/>
          </w:tcPr>
          <w:p w14:paraId="46BF4808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87793C7" w14:textId="143EC2AE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68,140 (45.7) </w:t>
            </w:r>
          </w:p>
          <w:p w14:paraId="21388653" w14:textId="6E6CE0C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1,110 (54.3) </w:t>
            </w:r>
          </w:p>
        </w:tc>
        <w:tc>
          <w:tcPr>
            <w:tcW w:w="850" w:type="dxa"/>
          </w:tcPr>
          <w:p w14:paraId="3DA5ED4A" w14:textId="4C9D5267" w:rsidR="0041534F" w:rsidRPr="00E06EFC" w:rsidRDefault="0041534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1534F" w:rsidRPr="00E06EFC" w14:paraId="6DFB2647" w14:textId="43FC995E" w:rsidTr="00EC2BD6">
        <w:trPr>
          <w:trHeight w:val="20"/>
        </w:trPr>
        <w:tc>
          <w:tcPr>
            <w:tcW w:w="3964" w:type="dxa"/>
            <w:noWrap/>
            <w:hideMark/>
          </w:tcPr>
          <w:p w14:paraId="5E461EDB" w14:textId="77777777" w:rsidR="0041534F" w:rsidRPr="00E06EFC" w:rsidRDefault="0041534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ternal parity</w:t>
            </w:r>
          </w:p>
          <w:p w14:paraId="431A9CC9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06EF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EFDB411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5F1E358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BAB617C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77D39CB" w14:textId="78C7CCED" w:rsidR="0041534F" w:rsidRPr="00E06EFC" w:rsidRDefault="0041534F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61" w:type="dxa"/>
            <w:noWrap/>
          </w:tcPr>
          <w:p w14:paraId="6F4F7325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791D37A" w14:textId="268FA23B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4,290 (2.2) </w:t>
            </w:r>
          </w:p>
          <w:p w14:paraId="506AB454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042,670 (42.9) </w:t>
            </w:r>
          </w:p>
          <w:p w14:paraId="2894EB06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66,920 (35.6) </w:t>
            </w:r>
          </w:p>
          <w:p w14:paraId="74090192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58,510 (14.7) </w:t>
            </w:r>
          </w:p>
          <w:p w14:paraId="6A1ED352" w14:textId="188E2751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9,370 (4.5) </w:t>
            </w:r>
          </w:p>
        </w:tc>
        <w:tc>
          <w:tcPr>
            <w:tcW w:w="4961" w:type="dxa"/>
            <w:noWrap/>
          </w:tcPr>
          <w:p w14:paraId="07C4640C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3EA4B4B" w14:textId="560137BE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,420 (3.6) </w:t>
            </w:r>
          </w:p>
          <w:p w14:paraId="1E572BE7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7,220 (45) </w:t>
            </w:r>
          </w:p>
          <w:p w14:paraId="113C047A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7,910 (32.1) </w:t>
            </w:r>
          </w:p>
          <w:p w14:paraId="468481B4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1,000 (14.1) </w:t>
            </w:r>
          </w:p>
          <w:p w14:paraId="3B9DE1EE" w14:textId="6470B7DF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700 (5.2) </w:t>
            </w:r>
          </w:p>
        </w:tc>
        <w:tc>
          <w:tcPr>
            <w:tcW w:w="850" w:type="dxa"/>
          </w:tcPr>
          <w:p w14:paraId="4C948895" w14:textId="4714666F" w:rsidR="0041534F" w:rsidRPr="00E06EFC" w:rsidRDefault="0041534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41534F" w:rsidRPr="00E06EFC" w14:paraId="69BE41E4" w14:textId="3617DE00" w:rsidTr="00EC2BD6">
        <w:trPr>
          <w:trHeight w:val="20"/>
        </w:trPr>
        <w:tc>
          <w:tcPr>
            <w:tcW w:w="3964" w:type="dxa"/>
            <w:noWrap/>
            <w:hideMark/>
          </w:tcPr>
          <w:p w14:paraId="392A82F6" w14:textId="77777777" w:rsidR="0041534F" w:rsidRPr="00E06EFC" w:rsidRDefault="0041534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ternal age</w:t>
            </w:r>
          </w:p>
          <w:p w14:paraId="2EEEF853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&lt;20 years</w:t>
            </w:r>
          </w:p>
          <w:p w14:paraId="20B963A4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06EFC">
              <w:rPr>
                <w:rFonts w:ascii="Arial" w:hAnsi="Arial" w:cs="Arial"/>
                <w:sz w:val="20"/>
                <w:szCs w:val="20"/>
              </w:rPr>
              <w:t>40 years</w:t>
            </w:r>
          </w:p>
          <w:p w14:paraId="03305C1B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0-24 years</w:t>
            </w:r>
          </w:p>
          <w:p w14:paraId="714A1CE5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5-29 years</w:t>
            </w:r>
          </w:p>
          <w:p w14:paraId="43437A06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0-34 years</w:t>
            </w:r>
          </w:p>
          <w:p w14:paraId="14F68008" w14:textId="0EAD1A44" w:rsidR="0041534F" w:rsidRPr="00E06EFC" w:rsidRDefault="0041534F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5-39 years</w:t>
            </w:r>
          </w:p>
        </w:tc>
        <w:tc>
          <w:tcPr>
            <w:tcW w:w="3261" w:type="dxa"/>
            <w:noWrap/>
          </w:tcPr>
          <w:p w14:paraId="3526A4DE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94C10B7" w14:textId="1F69B3E2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41,640 (5.8) </w:t>
            </w:r>
          </w:p>
          <w:p w14:paraId="4629EBAF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1,760 (1.3) </w:t>
            </w:r>
          </w:p>
          <w:p w14:paraId="5143830C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66,360 (19.2) </w:t>
            </w:r>
          </w:p>
          <w:p w14:paraId="26074179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59,170 (35.3) </w:t>
            </w:r>
          </w:p>
          <w:p w14:paraId="7F6777D3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00,020 (28.8) </w:t>
            </w:r>
          </w:p>
          <w:p w14:paraId="4F9A6EA0" w14:textId="3F6CD4AF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32,810 (9.6) </w:t>
            </w:r>
          </w:p>
        </w:tc>
        <w:tc>
          <w:tcPr>
            <w:tcW w:w="4961" w:type="dxa"/>
            <w:noWrap/>
          </w:tcPr>
          <w:p w14:paraId="359B3C6B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6F137D4" w14:textId="689BA1CE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4,580 (9.8) </w:t>
            </w:r>
          </w:p>
          <w:p w14:paraId="1EF7B415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200 (1.5) </w:t>
            </w:r>
          </w:p>
          <w:p w14:paraId="1FC44B0B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2,650 (21.9) </w:t>
            </w:r>
          </w:p>
          <w:p w14:paraId="487FAE6D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7,000 (31.5) </w:t>
            </w:r>
          </w:p>
          <w:p w14:paraId="655365BC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8,780 (26) </w:t>
            </w:r>
          </w:p>
          <w:p w14:paraId="7292C10B" w14:textId="4B72CAD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4,050 (9.4) </w:t>
            </w:r>
          </w:p>
        </w:tc>
        <w:tc>
          <w:tcPr>
            <w:tcW w:w="850" w:type="dxa"/>
          </w:tcPr>
          <w:p w14:paraId="4CAC7310" w14:textId="4D9FFDA3" w:rsidR="0041534F" w:rsidRPr="00E06EFC" w:rsidRDefault="0041534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41534F" w:rsidRPr="00E06EFC" w14:paraId="74E14C83" w14:textId="5C58C949" w:rsidTr="00EC2BD6">
        <w:trPr>
          <w:trHeight w:val="20"/>
        </w:trPr>
        <w:tc>
          <w:tcPr>
            <w:tcW w:w="3964" w:type="dxa"/>
            <w:noWrap/>
            <w:hideMark/>
          </w:tcPr>
          <w:p w14:paraId="0F01E3C7" w14:textId="77777777" w:rsidR="0041534F" w:rsidRPr="00E06EFC" w:rsidRDefault="0041534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aternal age</w:t>
            </w:r>
          </w:p>
          <w:p w14:paraId="568BF400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&lt;25 years</w:t>
            </w:r>
          </w:p>
          <w:p w14:paraId="521C925E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06EFC">
              <w:rPr>
                <w:rFonts w:ascii="Arial" w:hAnsi="Arial" w:cs="Arial"/>
                <w:sz w:val="20"/>
                <w:szCs w:val="20"/>
              </w:rPr>
              <w:t>40 years</w:t>
            </w:r>
          </w:p>
          <w:p w14:paraId="2D280F58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5–29 years</w:t>
            </w:r>
          </w:p>
          <w:p w14:paraId="74E16BB9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0–34 years</w:t>
            </w:r>
          </w:p>
          <w:p w14:paraId="06EE805C" w14:textId="77777777" w:rsidR="0041534F" w:rsidRPr="00E06EFC" w:rsidRDefault="0041534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5–39 years</w:t>
            </w:r>
          </w:p>
          <w:p w14:paraId="18A4AADA" w14:textId="06BF0F7C" w:rsidR="0041534F" w:rsidRPr="00E06EFC" w:rsidRDefault="0041534F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261" w:type="dxa"/>
            <w:noWrap/>
          </w:tcPr>
          <w:p w14:paraId="2C735D7F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A434EDC" w14:textId="094EBB48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66,480 (11) </w:t>
            </w:r>
          </w:p>
          <w:p w14:paraId="23351D0C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2,530 (6.7) </w:t>
            </w:r>
          </w:p>
          <w:p w14:paraId="47A82801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69,350 (27.5) </w:t>
            </w:r>
          </w:p>
          <w:p w14:paraId="1913959E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87,530 (32.4) </w:t>
            </w:r>
          </w:p>
          <w:p w14:paraId="1F5F8D6A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83,080 (15.8) </w:t>
            </w:r>
          </w:p>
          <w:p w14:paraId="003B1A75" w14:textId="2FC0EC22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2,780 (6.7) </w:t>
            </w:r>
          </w:p>
        </w:tc>
        <w:tc>
          <w:tcPr>
            <w:tcW w:w="4961" w:type="dxa"/>
            <w:noWrap/>
          </w:tcPr>
          <w:p w14:paraId="26F6E428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951ED5F" w14:textId="60D6AEA5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6,320 (10.9) </w:t>
            </w:r>
          </w:p>
          <w:p w14:paraId="270C03F8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,650 (7.1) </w:t>
            </w:r>
          </w:p>
          <w:p w14:paraId="13010C40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3,210 (22.3) </w:t>
            </w:r>
          </w:p>
          <w:p w14:paraId="2A3FADD8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0,640 (27.2) </w:t>
            </w:r>
          </w:p>
          <w:p w14:paraId="67FD12F4" w14:textId="77777777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1,880 (14.7) </w:t>
            </w:r>
          </w:p>
          <w:p w14:paraId="7672A2E3" w14:textId="72CD1286" w:rsidR="0041534F" w:rsidRPr="00E06EFC" w:rsidRDefault="0041534F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6,560 (17.8) </w:t>
            </w:r>
          </w:p>
        </w:tc>
        <w:tc>
          <w:tcPr>
            <w:tcW w:w="850" w:type="dxa"/>
          </w:tcPr>
          <w:p w14:paraId="552EEFCD" w14:textId="530BE073" w:rsidR="0041534F" w:rsidRPr="00E06EFC" w:rsidRDefault="0041534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721501" w:rsidRPr="00E06EFC" w14:paraId="6A1F04DA" w14:textId="02749C78" w:rsidTr="00EC2BD6">
        <w:trPr>
          <w:trHeight w:val="20"/>
        </w:trPr>
        <w:tc>
          <w:tcPr>
            <w:tcW w:w="3964" w:type="dxa"/>
            <w:noWrap/>
            <w:hideMark/>
          </w:tcPr>
          <w:p w14:paraId="618FBC0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Place of birth</w:t>
            </w:r>
          </w:p>
          <w:p w14:paraId="622DB475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Alberta</w:t>
            </w:r>
          </w:p>
          <w:p w14:paraId="0E70CAC4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Atlantic Provinces</w:t>
            </w:r>
          </w:p>
          <w:p w14:paraId="181F8803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British Columbia</w:t>
            </w:r>
          </w:p>
          <w:p w14:paraId="0CB1A785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nitoba</w:t>
            </w:r>
          </w:p>
          <w:p w14:paraId="16745749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Ontario</w:t>
            </w:r>
          </w:p>
          <w:p w14:paraId="08454751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Quebec</w:t>
            </w:r>
          </w:p>
          <w:p w14:paraId="64CD9FF4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Saskatchewan</w:t>
            </w:r>
          </w:p>
          <w:p w14:paraId="66B5036A" w14:textId="3F7E2FF4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Yukon, Nunavut, and Northwest Territory</w:t>
            </w:r>
          </w:p>
        </w:tc>
        <w:tc>
          <w:tcPr>
            <w:tcW w:w="3261" w:type="dxa"/>
            <w:noWrap/>
          </w:tcPr>
          <w:p w14:paraId="4D8CC445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542967B" w14:textId="0CFC7E7A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62,780 (10.8) </w:t>
            </w:r>
          </w:p>
          <w:p w14:paraId="2693B42B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7,660 (7.3) </w:t>
            </w:r>
          </w:p>
          <w:p w14:paraId="0B73940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88,690 (11.9) </w:t>
            </w:r>
          </w:p>
          <w:p w14:paraId="6C0302DF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6,240 (4.4) </w:t>
            </w:r>
          </w:p>
          <w:p w14:paraId="4A920A8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28,180 (38.2) </w:t>
            </w:r>
          </w:p>
          <w:p w14:paraId="5FAB2EC4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64,430 (23.2) </w:t>
            </w:r>
          </w:p>
          <w:p w14:paraId="452DFED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3,190 (3.8) </w:t>
            </w:r>
          </w:p>
          <w:p w14:paraId="4950F703" w14:textId="1096CF62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,580 (0.4) </w:t>
            </w:r>
          </w:p>
        </w:tc>
        <w:tc>
          <w:tcPr>
            <w:tcW w:w="4961" w:type="dxa"/>
            <w:noWrap/>
          </w:tcPr>
          <w:p w14:paraId="6EB3F86F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F72E342" w14:textId="2C525C84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3,930 (9.3) </w:t>
            </w:r>
          </w:p>
          <w:p w14:paraId="658521B5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870 (5.3) </w:t>
            </w:r>
          </w:p>
          <w:p w14:paraId="3F6B0893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9,600 (13.1) </w:t>
            </w:r>
          </w:p>
          <w:p w14:paraId="0834D7DB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280 (3.5) </w:t>
            </w:r>
          </w:p>
          <w:p w14:paraId="6E49A7F9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5,720 (37.3) </w:t>
            </w:r>
          </w:p>
          <w:p w14:paraId="1ABDFD3C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1,760 (28) </w:t>
            </w:r>
          </w:p>
          <w:p w14:paraId="05A8B15B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520 (2.4) </w:t>
            </w:r>
          </w:p>
          <w:p w14:paraId="42211172" w14:textId="33A89945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580 (1.1) </w:t>
            </w:r>
          </w:p>
        </w:tc>
        <w:tc>
          <w:tcPr>
            <w:tcW w:w="850" w:type="dxa"/>
          </w:tcPr>
          <w:p w14:paraId="4EA34DA8" w14:textId="033F52F5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21501" w:rsidRPr="00E06EFC" w14:paraId="37AF1833" w14:textId="22350078" w:rsidTr="00EC2BD6">
        <w:trPr>
          <w:trHeight w:val="20"/>
        </w:trPr>
        <w:tc>
          <w:tcPr>
            <w:tcW w:w="3964" w:type="dxa"/>
            <w:noWrap/>
            <w:hideMark/>
          </w:tcPr>
          <w:p w14:paraId="092B113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Marital status</w:t>
            </w:r>
          </w:p>
          <w:p w14:paraId="54409D75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rried</w:t>
            </w:r>
          </w:p>
          <w:p w14:paraId="4DE584F8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</w:t>
            </w:r>
          </w:p>
          <w:p w14:paraId="792AF468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  <w:p w14:paraId="5135F5CE" w14:textId="7FEF4392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Single</w:t>
            </w:r>
          </w:p>
        </w:tc>
        <w:tc>
          <w:tcPr>
            <w:tcW w:w="3261" w:type="dxa"/>
            <w:noWrap/>
          </w:tcPr>
          <w:p w14:paraId="251E0D99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F0CA271" w14:textId="46402025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669,240 (68.6) </w:t>
            </w:r>
          </w:p>
          <w:p w14:paraId="22C0BA92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5,970 (4.8) </w:t>
            </w:r>
          </w:p>
          <w:p w14:paraId="56C22DB5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5,500 (1.9) </w:t>
            </w:r>
          </w:p>
          <w:p w14:paraId="1E23AF6A" w14:textId="72605B35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01,030 (24.7) </w:t>
            </w:r>
          </w:p>
        </w:tc>
        <w:tc>
          <w:tcPr>
            <w:tcW w:w="4961" w:type="dxa"/>
            <w:noWrap/>
          </w:tcPr>
          <w:p w14:paraId="685CAC05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5A0CCE8" w14:textId="3E0F3478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88,420 (59.2) </w:t>
            </w:r>
          </w:p>
          <w:p w14:paraId="74E1C0F0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,630 (7.8) </w:t>
            </w:r>
          </w:p>
          <w:p w14:paraId="13B39D2B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300 (2.2) </w:t>
            </w:r>
          </w:p>
          <w:p w14:paraId="5A0D253C" w14:textId="6CA13656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5,910 (30.8) </w:t>
            </w:r>
          </w:p>
        </w:tc>
        <w:tc>
          <w:tcPr>
            <w:tcW w:w="850" w:type="dxa"/>
          </w:tcPr>
          <w:p w14:paraId="665FD0DC" w14:textId="4A2D3A16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721501" w:rsidRPr="00E06EFC" w14:paraId="0693864F" w14:textId="13D9B44F" w:rsidTr="00EC2BD6">
        <w:trPr>
          <w:trHeight w:val="20"/>
        </w:trPr>
        <w:tc>
          <w:tcPr>
            <w:tcW w:w="3964" w:type="dxa"/>
            <w:noWrap/>
            <w:hideMark/>
          </w:tcPr>
          <w:p w14:paraId="469F49DB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Birth year</w:t>
            </w:r>
          </w:p>
          <w:p w14:paraId="67E133C4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990</w:t>
            </w:r>
          </w:p>
          <w:p w14:paraId="458BE4E8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91</w:t>
            </w:r>
          </w:p>
          <w:p w14:paraId="22D9780B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92</w:t>
            </w:r>
          </w:p>
          <w:p w14:paraId="0BDEF6B8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93</w:t>
            </w:r>
          </w:p>
          <w:p w14:paraId="03ABB794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  <w:p w14:paraId="6DAE6E39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95</w:t>
            </w:r>
          </w:p>
          <w:p w14:paraId="5C16705A" w14:textId="57C76928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261" w:type="dxa"/>
            <w:noWrap/>
          </w:tcPr>
          <w:p w14:paraId="183B69BC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</w:t>
            </w:r>
          </w:p>
          <w:p w14:paraId="21096CF6" w14:textId="54CB59A8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351,920 (14.5) </w:t>
            </w:r>
          </w:p>
          <w:p w14:paraId="01A5D098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53,230 (14.5) </w:t>
            </w:r>
          </w:p>
          <w:p w14:paraId="514005AC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56,830 (14.7) </w:t>
            </w:r>
          </w:p>
          <w:p w14:paraId="20268901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46,460 (14.2) </w:t>
            </w:r>
          </w:p>
          <w:p w14:paraId="0162B16D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49,240 (14.4) </w:t>
            </w:r>
          </w:p>
          <w:p w14:paraId="423D4FB4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43,510 (14.1) </w:t>
            </w:r>
          </w:p>
          <w:p w14:paraId="63E10748" w14:textId="45279391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30,550 (13.6) </w:t>
            </w:r>
          </w:p>
        </w:tc>
        <w:tc>
          <w:tcPr>
            <w:tcW w:w="4961" w:type="dxa"/>
            <w:noWrap/>
          </w:tcPr>
          <w:p w14:paraId="4686D7BC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</w:t>
            </w:r>
          </w:p>
          <w:p w14:paraId="71E25EEA" w14:textId="3A5413C2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21,030 (14.1) </w:t>
            </w:r>
          </w:p>
          <w:p w14:paraId="146019D8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2,310 (14.9) </w:t>
            </w:r>
          </w:p>
          <w:p w14:paraId="45CC2299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0,830 (14) </w:t>
            </w:r>
          </w:p>
          <w:p w14:paraId="43582B16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0,440 (13.7) </w:t>
            </w:r>
          </w:p>
          <w:p w14:paraId="2879CD3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0,100 (13.5) </w:t>
            </w:r>
          </w:p>
          <w:p w14:paraId="63C2E290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1,160 (14.2) </w:t>
            </w:r>
          </w:p>
          <w:p w14:paraId="4AE14626" w14:textId="467AACDE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3,390 (15.7) </w:t>
            </w:r>
          </w:p>
        </w:tc>
        <w:tc>
          <w:tcPr>
            <w:tcW w:w="850" w:type="dxa"/>
          </w:tcPr>
          <w:p w14:paraId="21E6E5C9" w14:textId="3AC3303C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07</w:t>
            </w:r>
          </w:p>
        </w:tc>
      </w:tr>
      <w:tr w:rsidR="00721501" w:rsidRPr="00E06EFC" w14:paraId="22D9006F" w14:textId="48C69380" w:rsidTr="00EC2BD6">
        <w:trPr>
          <w:trHeight w:val="20"/>
        </w:trPr>
        <w:tc>
          <w:tcPr>
            <w:tcW w:w="3964" w:type="dxa"/>
            <w:noWrap/>
            <w:hideMark/>
          </w:tcPr>
          <w:p w14:paraId="56BE3200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Maternal place of birth</w:t>
            </w:r>
          </w:p>
          <w:p w14:paraId="59910171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frica</w:t>
            </w:r>
          </w:p>
          <w:p w14:paraId="2AF124EB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sia</w:t>
            </w:r>
          </w:p>
          <w:p w14:paraId="00220F2F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Canada</w:t>
            </w:r>
          </w:p>
          <w:p w14:paraId="35AD4050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Central and South America</w:t>
            </w:r>
          </w:p>
          <w:p w14:paraId="5289066B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Europe</w:t>
            </w:r>
          </w:p>
          <w:p w14:paraId="6DC8186D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th America</w:t>
            </w:r>
          </w:p>
          <w:p w14:paraId="040A2A2A" w14:textId="305DFA78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3261" w:type="dxa"/>
            <w:noWrap/>
          </w:tcPr>
          <w:p w14:paraId="1924B316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4ADBFB6" w14:textId="1CDB0392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6,400 (0.7) </w:t>
            </w:r>
          </w:p>
          <w:p w14:paraId="28A08DBF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3,980 (5.1) </w:t>
            </w:r>
          </w:p>
          <w:p w14:paraId="326AB00E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962,150 (80.7) </w:t>
            </w:r>
          </w:p>
          <w:p w14:paraId="41F0D07E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5,670 (1.5) </w:t>
            </w:r>
          </w:p>
          <w:p w14:paraId="4E7B4F95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0,770 (5) </w:t>
            </w:r>
          </w:p>
          <w:p w14:paraId="6BA8F0D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8,760 (1.2) </w:t>
            </w:r>
          </w:p>
          <w:p w14:paraId="15002F6E" w14:textId="4B2CC059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44,030 (5.9) </w:t>
            </w:r>
          </w:p>
        </w:tc>
        <w:tc>
          <w:tcPr>
            <w:tcW w:w="4961" w:type="dxa"/>
            <w:noWrap/>
          </w:tcPr>
          <w:p w14:paraId="33837279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C8D813C" w14:textId="2FF70B90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3,240 (2.2) </w:t>
            </w:r>
          </w:p>
          <w:p w14:paraId="5BA3C9E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5,580 (10.4) </w:t>
            </w:r>
          </w:p>
          <w:p w14:paraId="3585FE3C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4,680 (56.7) </w:t>
            </w:r>
          </w:p>
          <w:p w14:paraId="707710AC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920 (4) </w:t>
            </w:r>
          </w:p>
          <w:p w14:paraId="22C77E43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,090 (8.1) </w:t>
            </w:r>
          </w:p>
          <w:p w14:paraId="5A4399D8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990 (5.4) </w:t>
            </w:r>
          </w:p>
          <w:p w14:paraId="43283BD8" w14:textId="6E71D493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9,760 (13.2) </w:t>
            </w:r>
          </w:p>
        </w:tc>
        <w:tc>
          <w:tcPr>
            <w:tcW w:w="850" w:type="dxa"/>
          </w:tcPr>
          <w:p w14:paraId="051571F7" w14:textId="3E1F24D8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721501" w:rsidRPr="00E06EFC" w14:paraId="68A46915" w14:textId="05E312F7" w:rsidTr="00EC2BD6">
        <w:trPr>
          <w:trHeight w:val="20"/>
        </w:trPr>
        <w:tc>
          <w:tcPr>
            <w:tcW w:w="3964" w:type="dxa"/>
            <w:noWrap/>
            <w:hideMark/>
          </w:tcPr>
          <w:p w14:paraId="464A5D03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Paternal place of birth</w:t>
            </w:r>
          </w:p>
          <w:p w14:paraId="2DDF0991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frica</w:t>
            </w:r>
          </w:p>
          <w:p w14:paraId="607ED278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sia</w:t>
            </w:r>
          </w:p>
          <w:p w14:paraId="7C5D3AC7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Canada</w:t>
            </w:r>
          </w:p>
          <w:p w14:paraId="1FA4E7CB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Central and South America</w:t>
            </w:r>
          </w:p>
          <w:p w14:paraId="145D2832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Europe</w:t>
            </w:r>
          </w:p>
          <w:p w14:paraId="54DBCAA6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th America</w:t>
            </w:r>
          </w:p>
          <w:p w14:paraId="1FF8A9CC" w14:textId="0EFA1CE5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3261" w:type="dxa"/>
            <w:noWrap/>
          </w:tcPr>
          <w:p w14:paraId="4168CEEA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98190D6" w14:textId="2B3F95F6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9,190 (0.8) </w:t>
            </w:r>
          </w:p>
          <w:p w14:paraId="1A9E3032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0,140 (4.9) </w:t>
            </w:r>
          </w:p>
          <w:p w14:paraId="41ABA875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797,940 (73.9) </w:t>
            </w:r>
          </w:p>
          <w:p w14:paraId="716A767B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5,790 (1.5) </w:t>
            </w:r>
          </w:p>
          <w:p w14:paraId="1C502EB1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37,860 (5.7) </w:t>
            </w:r>
          </w:p>
          <w:p w14:paraId="4B1C0641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2,950 (0.9) </w:t>
            </w:r>
          </w:p>
          <w:p w14:paraId="2196B993" w14:textId="0D28D02C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97,880 (12.2) </w:t>
            </w:r>
          </w:p>
        </w:tc>
        <w:tc>
          <w:tcPr>
            <w:tcW w:w="4961" w:type="dxa"/>
            <w:noWrap/>
          </w:tcPr>
          <w:p w14:paraId="0735250C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A9CC123" w14:textId="6CD6CAF6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3,490 (2.3) </w:t>
            </w:r>
          </w:p>
          <w:p w14:paraId="0AAA127E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5,180 (10.2) </w:t>
            </w:r>
          </w:p>
          <w:p w14:paraId="399416C8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5,000 (43.6) </w:t>
            </w:r>
          </w:p>
          <w:p w14:paraId="013ADA8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180 (3.5) </w:t>
            </w:r>
          </w:p>
          <w:p w14:paraId="49DE987B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,030 (8.1) </w:t>
            </w:r>
          </w:p>
          <w:p w14:paraId="7B8C70EF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,750 (4.5) </w:t>
            </w:r>
          </w:p>
          <w:p w14:paraId="2E59F44D" w14:textId="55D58CB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1,620 (27.9) </w:t>
            </w:r>
          </w:p>
        </w:tc>
        <w:tc>
          <w:tcPr>
            <w:tcW w:w="850" w:type="dxa"/>
          </w:tcPr>
          <w:p w14:paraId="735B3AC2" w14:textId="4FB81190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721501" w:rsidRPr="00E06EFC" w14:paraId="3D1DDEBD" w14:textId="77777777" w:rsidTr="00EC2BD6">
        <w:trPr>
          <w:trHeight w:val="20"/>
        </w:trPr>
        <w:tc>
          <w:tcPr>
            <w:tcW w:w="3964" w:type="dxa"/>
            <w:noWrap/>
          </w:tcPr>
          <w:p w14:paraId="2AB0F84B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Birth plurality</w:t>
            </w:r>
          </w:p>
          <w:p w14:paraId="62321708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Singleton</w:t>
            </w:r>
          </w:p>
          <w:p w14:paraId="320BFED6" w14:textId="36AA7A2E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3261" w:type="dxa"/>
            <w:noWrap/>
          </w:tcPr>
          <w:p w14:paraId="7E94BDBA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C63A8FC" w14:textId="6DDE2740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,381,740 (97.9) </w:t>
            </w:r>
          </w:p>
          <w:p w14:paraId="113C2CDD" w14:textId="5656A695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0,000 (2.1) </w:t>
            </w:r>
          </w:p>
        </w:tc>
        <w:tc>
          <w:tcPr>
            <w:tcW w:w="4961" w:type="dxa"/>
            <w:noWrap/>
          </w:tcPr>
          <w:p w14:paraId="2BD6E363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7299481" w14:textId="0F7C3A5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41,530 (94.8) </w:t>
            </w:r>
          </w:p>
          <w:p w14:paraId="4C91DAF3" w14:textId="3132D76E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730 (5.2) </w:t>
            </w:r>
          </w:p>
        </w:tc>
        <w:tc>
          <w:tcPr>
            <w:tcW w:w="850" w:type="dxa"/>
          </w:tcPr>
          <w:p w14:paraId="12896CC1" w14:textId="54D61812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721501" w:rsidRPr="00E06EFC" w14:paraId="5290E3D1" w14:textId="77777777" w:rsidTr="00EC2BD6">
        <w:trPr>
          <w:trHeight w:val="20"/>
        </w:trPr>
        <w:tc>
          <w:tcPr>
            <w:tcW w:w="3964" w:type="dxa"/>
            <w:noWrap/>
          </w:tcPr>
          <w:p w14:paraId="6062F364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Preterm birth</w:t>
            </w:r>
          </w:p>
          <w:p w14:paraId="4F202423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Preterm 24-36</w:t>
            </w:r>
          </w:p>
          <w:p w14:paraId="31A5BB4A" w14:textId="1F172045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Term 37-41</w:t>
            </w:r>
          </w:p>
        </w:tc>
        <w:tc>
          <w:tcPr>
            <w:tcW w:w="3261" w:type="dxa"/>
            <w:noWrap/>
          </w:tcPr>
          <w:p w14:paraId="3633C78D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23C9351" w14:textId="17265FBE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72,690 (7.1) </w:t>
            </w:r>
          </w:p>
          <w:p w14:paraId="3E0EDA67" w14:textId="28EC56B4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259,060 (92.9) </w:t>
            </w:r>
          </w:p>
        </w:tc>
        <w:tc>
          <w:tcPr>
            <w:tcW w:w="4961" w:type="dxa"/>
            <w:noWrap/>
          </w:tcPr>
          <w:p w14:paraId="43C59F47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9167221" w14:textId="7B7B49A8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5,210 (10.2) </w:t>
            </w:r>
          </w:p>
          <w:p w14:paraId="5ADD770F" w14:textId="5D251FB9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34,040 (89.8) </w:t>
            </w:r>
          </w:p>
        </w:tc>
        <w:tc>
          <w:tcPr>
            <w:tcW w:w="850" w:type="dxa"/>
          </w:tcPr>
          <w:p w14:paraId="7D2D6BE3" w14:textId="48756C92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721501" w:rsidRPr="00E06EFC" w14:paraId="1C015C13" w14:textId="3969392E" w:rsidTr="00EC2BD6">
        <w:trPr>
          <w:trHeight w:val="20"/>
        </w:trPr>
        <w:tc>
          <w:tcPr>
            <w:tcW w:w="3964" w:type="dxa"/>
            <w:noWrap/>
            <w:hideMark/>
          </w:tcPr>
          <w:p w14:paraId="3E1B4898" w14:textId="6427DF52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DC3586"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estational age </w:t>
            </w: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categories</w:t>
            </w:r>
          </w:p>
          <w:p w14:paraId="37BCBD85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37-41</w:t>
            </w:r>
          </w:p>
          <w:p w14:paraId="5EBF6A09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34-36</w:t>
            </w:r>
          </w:p>
          <w:p w14:paraId="7053C97D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32-33</w:t>
            </w:r>
          </w:p>
          <w:p w14:paraId="5965A1AA" w14:textId="77777777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8-31</w:t>
            </w:r>
          </w:p>
          <w:p w14:paraId="2A371120" w14:textId="2AF7EE45" w:rsidR="004A22D9" w:rsidRPr="00E06EFC" w:rsidRDefault="004A22D9" w:rsidP="00062D47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4-27</w:t>
            </w:r>
          </w:p>
        </w:tc>
        <w:tc>
          <w:tcPr>
            <w:tcW w:w="3261" w:type="dxa"/>
            <w:noWrap/>
          </w:tcPr>
          <w:p w14:paraId="1E9D6487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CD360E9" w14:textId="5C9D6E4D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,259,060 (92.9) </w:t>
            </w:r>
          </w:p>
          <w:p w14:paraId="243977E7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31,960 (5.4) </w:t>
            </w:r>
          </w:p>
          <w:p w14:paraId="4BB9A7AB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9,870 (0.8) </w:t>
            </w:r>
          </w:p>
          <w:p w14:paraId="2C62214A" w14:textId="77777777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4,460 (0.6) </w:t>
            </w:r>
          </w:p>
          <w:p w14:paraId="1D98D10B" w14:textId="4BA3E960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,410 (0.3) </w:t>
            </w:r>
          </w:p>
        </w:tc>
        <w:tc>
          <w:tcPr>
            <w:tcW w:w="4961" w:type="dxa"/>
            <w:noWrap/>
          </w:tcPr>
          <w:p w14:paraId="6A871E2C" w14:textId="77777777" w:rsidR="00721501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5E26886" w14:textId="68B7B427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34,040 (89.8) </w:t>
            </w:r>
          </w:p>
          <w:p w14:paraId="49D0AA3B" w14:textId="77777777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,750 (7.2) </w:t>
            </w:r>
          </w:p>
          <w:p w14:paraId="651F7332" w14:textId="77777777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870 (1.2) </w:t>
            </w:r>
          </w:p>
          <w:p w14:paraId="0293363C" w14:textId="77777777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620 (1.1) </w:t>
            </w:r>
          </w:p>
          <w:p w14:paraId="0A98535D" w14:textId="649452F1" w:rsidR="004A22D9" w:rsidRPr="00E06EFC" w:rsidRDefault="004A22D9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80 (0.7) </w:t>
            </w:r>
          </w:p>
        </w:tc>
        <w:tc>
          <w:tcPr>
            <w:tcW w:w="850" w:type="dxa"/>
          </w:tcPr>
          <w:p w14:paraId="14C37C3F" w14:textId="4B3CEABB" w:rsidR="004A22D9" w:rsidRPr="00E06EFC" w:rsidRDefault="004A22D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</w:tbl>
    <w:p w14:paraId="70E79E21" w14:textId="441E7B03" w:rsidR="00364F4E" w:rsidRPr="00364F4E" w:rsidRDefault="00364F4E" w:rsidP="00062D47">
      <w:pPr>
        <w:rPr>
          <w:rFonts w:ascii="Arial" w:hAnsi="Arial" w:cs="Arial"/>
          <w:sz w:val="20"/>
          <w:szCs w:val="20"/>
        </w:rPr>
      </w:pPr>
      <w:r w:rsidRPr="00364F4E">
        <w:rPr>
          <w:rFonts w:ascii="Arial" w:hAnsi="Arial" w:cs="Arial"/>
          <w:sz w:val="20"/>
          <w:szCs w:val="20"/>
        </w:rPr>
        <w:t xml:space="preserve">Note: All numbers were rounded to </w:t>
      </w:r>
      <w:r w:rsidR="00CF2944">
        <w:rPr>
          <w:rFonts w:ascii="Arial" w:hAnsi="Arial" w:cs="Arial"/>
          <w:sz w:val="20"/>
          <w:szCs w:val="20"/>
        </w:rPr>
        <w:t>the nearest</w:t>
      </w:r>
      <w:r w:rsidRPr="00364F4E">
        <w:rPr>
          <w:rFonts w:ascii="Arial" w:hAnsi="Arial" w:cs="Arial"/>
          <w:sz w:val="20"/>
          <w:szCs w:val="20"/>
        </w:rPr>
        <w:t xml:space="preserve"> ten for confidentiality reasons</w:t>
      </w:r>
    </w:p>
    <w:p w14:paraId="3AB10285" w14:textId="407202F1" w:rsidR="00EB50C6" w:rsidRPr="00364F4E" w:rsidRDefault="00EB50C6" w:rsidP="00062D47"/>
    <w:p w14:paraId="4667E299" w14:textId="77777777" w:rsidR="00F3142C" w:rsidRPr="00E06EFC" w:rsidRDefault="00F3142C" w:rsidP="00062D47">
      <w:pPr>
        <w:rPr>
          <w:rFonts w:ascii="Arial" w:hAnsi="Arial" w:cs="Arial"/>
          <w:sz w:val="20"/>
          <w:szCs w:val="20"/>
        </w:rPr>
      </w:pPr>
    </w:p>
    <w:p w14:paraId="162A406B" w14:textId="77777777" w:rsidR="003D60B0" w:rsidRPr="00E06EFC" w:rsidRDefault="003D60B0" w:rsidP="00062D47">
      <w:pPr>
        <w:rPr>
          <w:rFonts w:ascii="Arial" w:hAnsi="Arial" w:cs="Arial"/>
          <w:b/>
          <w:bCs/>
          <w:sz w:val="20"/>
          <w:szCs w:val="20"/>
        </w:rPr>
      </w:pPr>
    </w:p>
    <w:sectPr w:rsidR="003D60B0" w:rsidRPr="00E06EFC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D34408" w14:textId="77777777" w:rsidR="002E42B9" w:rsidRDefault="002E42B9" w:rsidP="00D35515">
      <w:r>
        <w:separator/>
      </w:r>
    </w:p>
  </w:endnote>
  <w:endnote w:type="continuationSeparator" w:id="0">
    <w:p w14:paraId="302AAB8F" w14:textId="77777777" w:rsidR="002E42B9" w:rsidRDefault="002E42B9" w:rsidP="00D35515">
      <w:r>
        <w:continuationSeparator/>
      </w:r>
    </w:p>
  </w:endnote>
  <w:endnote w:type="continuationNotice" w:id="1">
    <w:p w14:paraId="70532E4F" w14:textId="77777777" w:rsidR="002E42B9" w:rsidRDefault="002E42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697E7" w14:textId="77777777" w:rsidR="002E42B9" w:rsidRDefault="002E42B9" w:rsidP="00D35515">
      <w:r>
        <w:separator/>
      </w:r>
    </w:p>
  </w:footnote>
  <w:footnote w:type="continuationSeparator" w:id="0">
    <w:p w14:paraId="21DA096C" w14:textId="77777777" w:rsidR="002E42B9" w:rsidRDefault="002E42B9" w:rsidP="00D35515">
      <w:r>
        <w:continuationSeparator/>
      </w:r>
    </w:p>
  </w:footnote>
  <w:footnote w:type="continuationNotice" w:id="1">
    <w:p w14:paraId="04CB62FB" w14:textId="77777777" w:rsidR="002E42B9" w:rsidRDefault="002E42B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B73AA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2B9"/>
    <w:rsid w:val="002E43FA"/>
    <w:rsid w:val="002E48EA"/>
    <w:rsid w:val="002E5A70"/>
    <w:rsid w:val="002E6688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2E2B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0</cp:revision>
  <cp:lastPrinted>2023-04-07T04:36:00Z</cp:lastPrinted>
  <dcterms:created xsi:type="dcterms:W3CDTF">2023-07-06T01:13:00Z</dcterms:created>
  <dcterms:modified xsi:type="dcterms:W3CDTF">2024-10-0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